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1" w:rightFromText="181" w:vertAnchor="text" w:horzAnchor="page" w:tblpX="5253" w:tblpY="575"/>
        <w:tblOverlap w:val="never"/>
        <w:tblW w:w="0" w:type="auto"/>
        <w:tblLook w:val="04A0" w:firstRow="1" w:lastRow="0" w:firstColumn="1" w:lastColumn="0" w:noHBand="0" w:noVBand="1"/>
      </w:tblPr>
      <w:tblGrid>
        <w:gridCol w:w="1406"/>
        <w:gridCol w:w="1805"/>
      </w:tblGrid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  <w:t>Gene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  <w:t>OMIM number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CM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11694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ET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6486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IR96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160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ITF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5684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SRB3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719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H1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8568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H9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6077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O15A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66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O3A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808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O6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097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YO7A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276903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NARS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2803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OSBPL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673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OTOA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038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OTOF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368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OTOG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448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OTOGL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492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2RX2</w:t>
            </w:r>
          </w:p>
        </w:tc>
        <w:tc>
          <w:tcPr>
            <w:tcW w:w="1805" w:type="dxa"/>
          </w:tcPr>
          <w:p w:rsidR="001000B3" w:rsidRPr="00373060" w:rsidRDefault="001000B3" w:rsidP="00FF65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</w:t>
            </w:r>
            <w:r w:rsidR="00FF65E7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0844</w:t>
            </w:r>
            <w:bookmarkStart w:id="0" w:name="_GoBack"/>
            <w:bookmarkEnd w:id="0"/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AX3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59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CDH15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5514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DZD7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297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NPT1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031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OU3F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00039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OU4F3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46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RPS1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1185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PTPRQ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331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RDX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7941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ROR1</w:t>
            </w:r>
          </w:p>
        </w:tc>
        <w:tc>
          <w:tcPr>
            <w:tcW w:w="1805" w:type="dxa"/>
          </w:tcPr>
          <w:p w:rsidR="001000B3" w:rsidRPr="00373060" w:rsidRDefault="00FF65E7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hyperlink r:id="rId6" w:history="1">
              <w:r w:rsidR="001000B3" w:rsidRPr="00373060">
                <w:rPr>
                  <w:rStyle w:val="Hyperlink"/>
                  <w:rFonts w:ascii="Times New Roman" w:hAnsi="Times New Roman" w:cs="Times New Roman"/>
                  <w:color w:val="auto"/>
                  <w:sz w:val="19"/>
                  <w:szCs w:val="19"/>
                  <w:u w:val="none"/>
                </w:rPr>
                <w:t>602336</w:t>
              </w:r>
            </w:hyperlink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S1PR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511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ERPINB6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7332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IX1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120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LC17A8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55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LC22A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419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LC26A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564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LC26A5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4943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LC44A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610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MPX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0022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NAI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15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OX10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229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TRC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44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SYNE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5535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BC1D24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57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ECTA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574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JP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709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MC1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70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MEM132E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6178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MIE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237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MPRSS3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5511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MTC2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5856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NC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87380</w:t>
            </w:r>
          </w:p>
        </w:tc>
      </w:tr>
      <w:tr w:rsidR="001000B3" w:rsidTr="001000B3">
        <w:tc>
          <w:tcPr>
            <w:tcW w:w="1406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TPRN</w:t>
            </w:r>
          </w:p>
        </w:tc>
        <w:tc>
          <w:tcPr>
            <w:tcW w:w="1805" w:type="dxa"/>
          </w:tcPr>
          <w:p w:rsidR="001000B3" w:rsidRPr="00373060" w:rsidRDefault="001000B3" w:rsidP="001000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354</w:t>
            </w:r>
          </w:p>
        </w:tc>
      </w:tr>
      <w:tr w:rsidR="00D0746C" w:rsidTr="001000B3">
        <w:tc>
          <w:tcPr>
            <w:tcW w:w="1406" w:type="dxa"/>
          </w:tcPr>
          <w:p w:rsidR="00D0746C" w:rsidRPr="00414408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414408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TRIOBP</w:t>
            </w:r>
          </w:p>
        </w:tc>
        <w:tc>
          <w:tcPr>
            <w:tcW w:w="1805" w:type="dxa"/>
          </w:tcPr>
          <w:p w:rsidR="00D0746C" w:rsidRPr="00414408" w:rsidRDefault="00D0746C" w:rsidP="00D0746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414408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9761</w:t>
            </w:r>
          </w:p>
        </w:tc>
      </w:tr>
      <w:tr w:rsidR="00D0746C" w:rsidTr="001000B3">
        <w:tc>
          <w:tcPr>
            <w:tcW w:w="1406" w:type="dxa"/>
          </w:tcPr>
          <w:p w:rsidR="00D0746C" w:rsidRPr="00414408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414408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TSPEAR</w:t>
            </w:r>
          </w:p>
        </w:tc>
        <w:tc>
          <w:tcPr>
            <w:tcW w:w="1805" w:type="dxa"/>
          </w:tcPr>
          <w:p w:rsidR="00D0746C" w:rsidRPr="00414408" w:rsidRDefault="00D0746C" w:rsidP="00D0746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414408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2920</w:t>
            </w:r>
          </w:p>
        </w:tc>
      </w:tr>
      <w:tr w:rsidR="00D0746C" w:rsidTr="001000B3">
        <w:tc>
          <w:tcPr>
            <w:tcW w:w="1406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USH1C</w:t>
            </w:r>
          </w:p>
        </w:tc>
        <w:tc>
          <w:tcPr>
            <w:tcW w:w="1805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5242</w:t>
            </w:r>
          </w:p>
        </w:tc>
      </w:tr>
      <w:tr w:rsidR="00D0746C" w:rsidTr="001000B3">
        <w:tc>
          <w:tcPr>
            <w:tcW w:w="1406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USH1G</w:t>
            </w:r>
          </w:p>
        </w:tc>
        <w:tc>
          <w:tcPr>
            <w:tcW w:w="1805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696</w:t>
            </w:r>
          </w:p>
        </w:tc>
      </w:tr>
      <w:tr w:rsidR="00D0746C" w:rsidTr="001000B3">
        <w:tc>
          <w:tcPr>
            <w:tcW w:w="1406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USH2A</w:t>
            </w:r>
          </w:p>
        </w:tc>
        <w:tc>
          <w:tcPr>
            <w:tcW w:w="1805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8400</w:t>
            </w:r>
          </w:p>
        </w:tc>
      </w:tr>
      <w:tr w:rsidR="00D0746C" w:rsidTr="001000B3">
        <w:tc>
          <w:tcPr>
            <w:tcW w:w="1406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WBP2</w:t>
            </w:r>
          </w:p>
        </w:tc>
        <w:tc>
          <w:tcPr>
            <w:tcW w:w="1805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6962</w:t>
            </w:r>
          </w:p>
        </w:tc>
      </w:tr>
      <w:tr w:rsidR="00D0746C" w:rsidTr="001000B3">
        <w:tc>
          <w:tcPr>
            <w:tcW w:w="1406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WFS1</w:t>
            </w:r>
          </w:p>
        </w:tc>
        <w:tc>
          <w:tcPr>
            <w:tcW w:w="1805" w:type="dxa"/>
          </w:tcPr>
          <w:p w:rsidR="00D0746C" w:rsidRPr="00373060" w:rsidRDefault="00D0746C" w:rsidP="00D07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201</w:t>
            </w:r>
          </w:p>
        </w:tc>
      </w:tr>
    </w:tbl>
    <w:p w:rsidR="00373060" w:rsidRPr="00373060" w:rsidRDefault="0090446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u w:val="single"/>
        </w:rPr>
        <w:t xml:space="preserve">Additional File </w:t>
      </w:r>
      <w:r w:rsidR="00A77675" w:rsidRPr="00373060">
        <w:rPr>
          <w:rFonts w:ascii="Times New Roman" w:hAnsi="Times New Roman" w:cs="Times New Roman"/>
          <w:b/>
          <w:u w:val="single"/>
        </w:rPr>
        <w:t>1.</w:t>
      </w:r>
      <w:proofErr w:type="gramEnd"/>
      <w:r w:rsidR="00A77675" w:rsidRPr="00373060">
        <w:rPr>
          <w:rFonts w:ascii="Times New Roman" w:hAnsi="Times New Roman" w:cs="Times New Roman"/>
        </w:rPr>
        <w:t xml:space="preserve"> </w:t>
      </w:r>
      <w:r w:rsidR="00E013FA" w:rsidRPr="00373060">
        <w:rPr>
          <w:rFonts w:ascii="Times New Roman" w:hAnsi="Times New Roman" w:cs="Times New Roman"/>
        </w:rPr>
        <w:t xml:space="preserve">List of </w:t>
      </w:r>
      <w:r w:rsidR="007A342A" w:rsidRPr="00373060">
        <w:rPr>
          <w:rFonts w:ascii="Times New Roman" w:hAnsi="Times New Roman" w:cs="Times New Roman"/>
        </w:rPr>
        <w:t>Exome</w:t>
      </w:r>
      <w:r w:rsidR="00E013FA" w:rsidRPr="00373060">
        <w:rPr>
          <w:rFonts w:ascii="Times New Roman" w:hAnsi="Times New Roman" w:cs="Times New Roman"/>
        </w:rPr>
        <w:t xml:space="preserve"> panel evaluated genes with OMIM number</w:t>
      </w:r>
      <w:r w:rsidR="00664BC7" w:rsidRPr="00373060">
        <w:rPr>
          <w:rFonts w:ascii="Times New Roman" w:hAnsi="Times New Roman" w:cs="Times New Roman"/>
        </w:rPr>
        <w:t>.</w:t>
      </w:r>
    </w:p>
    <w:tbl>
      <w:tblPr>
        <w:tblStyle w:val="Tabellenraster"/>
        <w:tblpPr w:leftFromText="181" w:rightFromText="181" w:vertAnchor="text" w:horzAnchor="margin" w:tblpY="100"/>
        <w:tblOverlap w:val="never"/>
        <w:tblW w:w="0" w:type="auto"/>
        <w:tblLook w:val="04A0" w:firstRow="1" w:lastRow="0" w:firstColumn="1" w:lastColumn="0" w:noHBand="0" w:noVBand="1"/>
      </w:tblPr>
      <w:tblGrid>
        <w:gridCol w:w="1406"/>
        <w:gridCol w:w="1805"/>
      </w:tblGrid>
      <w:tr w:rsidR="00373060" w:rsidTr="001000B3">
        <w:trPr>
          <w:tblHeader/>
        </w:trPr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  <w:t>Gene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CA"/>
              </w:rPr>
              <w:t>OMIM number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ABHD1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59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ACTG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10256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ADCY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10307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ADGRV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285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AIFM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30016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ATP2B2</w:t>
            </w:r>
          </w:p>
        </w:tc>
        <w:tc>
          <w:tcPr>
            <w:tcW w:w="1805" w:type="dxa"/>
          </w:tcPr>
          <w:p w:rsidR="00373060" w:rsidRPr="00373060" w:rsidRDefault="00373060" w:rsidP="00FF65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10873</w:t>
            </w:r>
            <w:r w:rsidR="00FF65E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BDP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701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BSND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641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ABP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731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CDC50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1105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D164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335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DC14A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350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DH2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551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EACAM16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1459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IB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556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LDN14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5608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LIC5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7293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LRN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639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OCH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319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OL11A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12029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OL4A6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30363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CRYM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12374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i/>
                <w:sz w:val="19"/>
                <w:szCs w:val="19"/>
              </w:rPr>
              <w:t>DCDC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hAnsi="Times New Roman" w:cs="Times New Roman"/>
                <w:sz w:val="19"/>
                <w:szCs w:val="19"/>
              </w:rPr>
              <w:t>605755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FNA5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8798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FNB3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7928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FNB59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021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IABLO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521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IAPH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12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IAPH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456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DMXL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218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DN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3124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DNRB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3124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LMOD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542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PS8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0020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PS8L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4988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SPN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635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SRRB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216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EYA4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355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FAM65B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141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IPC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879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JB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2101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JB3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332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JB6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4418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PSM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9245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RHL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8576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RXCR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283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GRXCR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Style w:val="mim-font"/>
                <w:rFonts w:ascii="Times New Roman" w:hAnsi="Times New Roman" w:cs="Times New Roman"/>
                <w:sz w:val="19"/>
                <w:szCs w:val="19"/>
              </w:rPr>
              <w:t>61576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HARS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42810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HGF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4240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HOMER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479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ILDR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9739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KARS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1421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KCNQ4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353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KITLG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84745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LHFPL5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09427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LOXHD1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Style w:val="mim-font"/>
                <w:rFonts w:ascii="Times New Roman" w:hAnsi="Times New Roman" w:cs="Times New Roman"/>
                <w:sz w:val="19"/>
                <w:szCs w:val="19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3072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LRTOMT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2414</w:t>
            </w:r>
          </w:p>
        </w:tc>
      </w:tr>
      <w:tr w:rsidR="00373060" w:rsidTr="00373060">
        <w:tc>
          <w:tcPr>
            <w:tcW w:w="1406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eastAsia="en-CA"/>
              </w:rPr>
              <w:t>MARVELD2</w:t>
            </w:r>
          </w:p>
        </w:tc>
        <w:tc>
          <w:tcPr>
            <w:tcW w:w="1805" w:type="dxa"/>
          </w:tcPr>
          <w:p w:rsidR="00373060" w:rsidRPr="00373060" w:rsidRDefault="00373060" w:rsidP="003730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3730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10572</w:t>
            </w:r>
          </w:p>
        </w:tc>
      </w:tr>
    </w:tbl>
    <w:p w:rsidR="007E45E0" w:rsidRDefault="007E45E0" w:rsidP="002257C6">
      <w:pPr>
        <w:jc w:val="both"/>
        <w:rPr>
          <w:rFonts w:ascii="Arial" w:eastAsia="Times New Roman" w:hAnsi="Arial" w:cs="Arial"/>
          <w:color w:val="000000"/>
          <w:lang w:eastAsia="en-CA"/>
        </w:rPr>
      </w:pPr>
    </w:p>
    <w:sectPr w:rsidR="007E45E0" w:rsidSect="00373060">
      <w:pgSz w:w="12240" w:h="15840"/>
      <w:pgMar w:top="851" w:right="1418" w:bottom="851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675"/>
    <w:rsid w:val="00037E34"/>
    <w:rsid w:val="00070F76"/>
    <w:rsid w:val="00073B8D"/>
    <w:rsid w:val="000E0D5C"/>
    <w:rsid w:val="001000B3"/>
    <w:rsid w:val="00100BF2"/>
    <w:rsid w:val="00141D25"/>
    <w:rsid w:val="00143D0A"/>
    <w:rsid w:val="0017540E"/>
    <w:rsid w:val="001B0809"/>
    <w:rsid w:val="002257C6"/>
    <w:rsid w:val="002A1C93"/>
    <w:rsid w:val="002D2A33"/>
    <w:rsid w:val="002D60E2"/>
    <w:rsid w:val="00367953"/>
    <w:rsid w:val="00373060"/>
    <w:rsid w:val="0038743C"/>
    <w:rsid w:val="00414408"/>
    <w:rsid w:val="00437E61"/>
    <w:rsid w:val="00492B63"/>
    <w:rsid w:val="004E2F1D"/>
    <w:rsid w:val="004F4236"/>
    <w:rsid w:val="00504FAB"/>
    <w:rsid w:val="00524A04"/>
    <w:rsid w:val="0058598D"/>
    <w:rsid w:val="005904A0"/>
    <w:rsid w:val="00597B0F"/>
    <w:rsid w:val="005D31E0"/>
    <w:rsid w:val="0061634B"/>
    <w:rsid w:val="00664BC7"/>
    <w:rsid w:val="006A4653"/>
    <w:rsid w:val="006E01AC"/>
    <w:rsid w:val="006F2669"/>
    <w:rsid w:val="00754FFC"/>
    <w:rsid w:val="00763749"/>
    <w:rsid w:val="00791CFF"/>
    <w:rsid w:val="007A342A"/>
    <w:rsid w:val="007D45AF"/>
    <w:rsid w:val="007D75F7"/>
    <w:rsid w:val="007E45E0"/>
    <w:rsid w:val="00805E3C"/>
    <w:rsid w:val="008A4EFE"/>
    <w:rsid w:val="0090446F"/>
    <w:rsid w:val="00947B33"/>
    <w:rsid w:val="009A7C54"/>
    <w:rsid w:val="009B38EE"/>
    <w:rsid w:val="009B5ECE"/>
    <w:rsid w:val="00A405B0"/>
    <w:rsid w:val="00A45FC7"/>
    <w:rsid w:val="00A47F82"/>
    <w:rsid w:val="00A71C7F"/>
    <w:rsid w:val="00A7534C"/>
    <w:rsid w:val="00A77675"/>
    <w:rsid w:val="00A848A0"/>
    <w:rsid w:val="00B060E6"/>
    <w:rsid w:val="00B22848"/>
    <w:rsid w:val="00B3642A"/>
    <w:rsid w:val="00B37BE8"/>
    <w:rsid w:val="00B42355"/>
    <w:rsid w:val="00B53378"/>
    <w:rsid w:val="00BC4CA0"/>
    <w:rsid w:val="00C20DFA"/>
    <w:rsid w:val="00C80FA2"/>
    <w:rsid w:val="00CA5986"/>
    <w:rsid w:val="00CF1935"/>
    <w:rsid w:val="00D0746C"/>
    <w:rsid w:val="00D2045E"/>
    <w:rsid w:val="00D22269"/>
    <w:rsid w:val="00DE79E7"/>
    <w:rsid w:val="00DF1CF6"/>
    <w:rsid w:val="00DF464C"/>
    <w:rsid w:val="00E013FA"/>
    <w:rsid w:val="00E02363"/>
    <w:rsid w:val="00E40DD5"/>
    <w:rsid w:val="00E544EE"/>
    <w:rsid w:val="00EF721F"/>
    <w:rsid w:val="00F20E28"/>
    <w:rsid w:val="00FA0D8F"/>
    <w:rsid w:val="00FB33E8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61634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98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47B33"/>
    <w:rPr>
      <w:color w:val="0000FF"/>
      <w:u w:val="single"/>
    </w:rPr>
  </w:style>
  <w:style w:type="character" w:customStyle="1" w:styleId="mim-font">
    <w:name w:val="mim-font"/>
    <w:basedOn w:val="Absatz-Standardschriftart"/>
    <w:rsid w:val="00437E61"/>
  </w:style>
  <w:style w:type="character" w:styleId="Kommentarzeichen">
    <w:name w:val="annotation reference"/>
    <w:basedOn w:val="Absatz-Standardschriftart"/>
    <w:uiPriority w:val="99"/>
    <w:semiHidden/>
    <w:unhideWhenUsed/>
    <w:rsid w:val="006F26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6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6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6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6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61634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98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47B33"/>
    <w:rPr>
      <w:color w:val="0000FF"/>
      <w:u w:val="single"/>
    </w:rPr>
  </w:style>
  <w:style w:type="character" w:customStyle="1" w:styleId="mim-font">
    <w:name w:val="mim-font"/>
    <w:basedOn w:val="Absatz-Standardschriftart"/>
    <w:rsid w:val="00437E61"/>
  </w:style>
  <w:style w:type="character" w:styleId="Kommentarzeichen">
    <w:name w:val="annotation reference"/>
    <w:basedOn w:val="Absatz-Standardschriftart"/>
    <w:uiPriority w:val="99"/>
    <w:semiHidden/>
    <w:unhideWhenUsed/>
    <w:rsid w:val="006F26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6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6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6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6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2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omim/60233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F0755-A662-40E1-B79D-9B2D01D23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chenzentrum der Universität Würzburg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v86xn</dc:creator>
  <cp:lastModifiedBy>bav86xn</cp:lastModifiedBy>
  <cp:revision>3</cp:revision>
  <cp:lastPrinted>2018-03-06T16:07:00Z</cp:lastPrinted>
  <dcterms:created xsi:type="dcterms:W3CDTF">2018-04-03T18:49:00Z</dcterms:created>
  <dcterms:modified xsi:type="dcterms:W3CDTF">2018-04-26T13:07:00Z</dcterms:modified>
</cp:coreProperties>
</file>